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657B7" w14:textId="77777777" w:rsidR="009D3464" w:rsidRPr="00C45C83" w:rsidRDefault="009D3464" w:rsidP="009D3464">
      <w:pPr>
        <w:spacing w:after="160" w:line="259" w:lineRule="auto"/>
        <w:rPr>
          <w:rFonts w:ascii="Times New Roman" w:eastAsia="GungSeo" w:hAnsi="Times New Roman" w:cs="Times New Roman"/>
          <w:b/>
          <w:color w:val="000000" w:themeColor="text1"/>
        </w:rPr>
      </w:pPr>
      <w:r w:rsidRPr="00C45C83">
        <w:rPr>
          <w:rFonts w:ascii="Times New Roman" w:eastAsia="GungSeo" w:hAnsi="Times New Roman" w:cs="Times New Roman"/>
          <w:b/>
          <w:color w:val="000000" w:themeColor="text1"/>
        </w:rPr>
        <w:t>Supplementary Table 2. Information on the identified clusters in Figure 2(a).</w:t>
      </w:r>
    </w:p>
    <w:p w14:paraId="199E2649" w14:textId="2C5CBDF1" w:rsidR="002C5DE0" w:rsidRPr="009D3464" w:rsidRDefault="002C5DE0">
      <w:pPr>
        <w:spacing w:after="160" w:line="259" w:lineRule="auto"/>
      </w:pPr>
    </w:p>
    <w:tbl>
      <w:tblPr>
        <w:tblpPr w:leftFromText="142" w:rightFromText="142" w:vertAnchor="page" w:horzAnchor="margin" w:tblpY="2090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3"/>
        <w:gridCol w:w="2527"/>
        <w:gridCol w:w="2002"/>
        <w:gridCol w:w="2218"/>
      </w:tblGrid>
      <w:tr w:rsidR="00CD1444" w14:paraId="4EDF7BBD" w14:textId="77777777" w:rsidTr="00E93B12">
        <w:trPr>
          <w:trHeight w:val="44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3D6C1" w14:textId="77777777" w:rsidR="007A631B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 w:rsidRPr="00715A57">
              <w:rPr>
                <w:rFonts w:ascii="Times New Roman" w:eastAsia="GungSeo" w:hAnsi="Times New Roman" w:cs="Times New Roman"/>
                <w:b/>
              </w:rPr>
              <w:t>MNI coordinates</w:t>
            </w:r>
          </w:p>
          <w:p w14:paraId="632F81CE" w14:textId="6F351265" w:rsidR="002C5DE0" w:rsidRPr="00715A5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 w:rsidRPr="00715A57">
              <w:rPr>
                <w:rFonts w:ascii="Times New Roman" w:eastAsia="GungSeo" w:hAnsi="Times New Roman" w:cs="Times New Roman"/>
                <w:b/>
              </w:rPr>
              <w:t xml:space="preserve"> (x,</w:t>
            </w:r>
            <w:r w:rsidR="00823F13">
              <w:rPr>
                <w:rFonts w:ascii="Times New Roman" w:eastAsia="GungSeo" w:hAnsi="Times New Roman" w:cs="Times New Roman"/>
                <w:b/>
              </w:rPr>
              <w:t xml:space="preserve"> </w:t>
            </w:r>
            <w:r w:rsidRPr="00715A57">
              <w:rPr>
                <w:rFonts w:ascii="Times New Roman" w:eastAsia="GungSeo" w:hAnsi="Times New Roman" w:cs="Times New Roman"/>
                <w:b/>
              </w:rPr>
              <w:t>y,</w:t>
            </w:r>
            <w:r w:rsidR="00823F13">
              <w:rPr>
                <w:rFonts w:ascii="Times New Roman" w:eastAsia="GungSeo" w:hAnsi="Times New Roman" w:cs="Times New Roman"/>
                <w:b/>
              </w:rPr>
              <w:t xml:space="preserve"> </w:t>
            </w:r>
            <w:r w:rsidRPr="00715A57">
              <w:rPr>
                <w:rFonts w:ascii="Times New Roman" w:eastAsia="GungSeo" w:hAnsi="Times New Roman" w:cs="Times New Roman"/>
                <w:b/>
              </w:rPr>
              <w:t>z)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39A06" w14:textId="50872812" w:rsidR="002C5DE0" w:rsidRPr="00715A57" w:rsidRDefault="003D5C3E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>
              <w:rPr>
                <w:rFonts w:ascii="Times New Roman" w:eastAsia="GungSeo" w:hAnsi="Times New Roman" w:cs="Times New Roman"/>
                <w:b/>
              </w:rPr>
              <w:t>C</w:t>
            </w:r>
            <w:r w:rsidRPr="00715A57">
              <w:rPr>
                <w:rFonts w:ascii="Times New Roman" w:eastAsia="GungSeo" w:hAnsi="Times New Roman" w:cs="Times New Roman"/>
                <w:b/>
              </w:rPr>
              <w:t>ortical area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96B5" w14:textId="6C191174" w:rsidR="003D5C3E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>
              <w:rPr>
                <w:rFonts w:ascii="Times New Roman" w:eastAsia="GungSeo" w:hAnsi="Times New Roman" w:cs="Times New Roman"/>
                <w:b/>
              </w:rPr>
              <w:t>C</w:t>
            </w:r>
            <w:r w:rsidRPr="00715A57">
              <w:rPr>
                <w:rFonts w:ascii="Times New Roman" w:eastAsia="GungSeo" w:hAnsi="Times New Roman" w:cs="Times New Roman"/>
                <w:b/>
              </w:rPr>
              <w:t xml:space="preserve">luster size </w:t>
            </w:r>
          </w:p>
          <w:p w14:paraId="29889805" w14:textId="38C5A6C5" w:rsidR="002C5DE0" w:rsidRPr="00715A5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 w:rsidRPr="00715A57">
              <w:rPr>
                <w:rFonts w:ascii="Times New Roman" w:eastAsia="GungSeo" w:hAnsi="Times New Roman" w:cs="Times New Roman"/>
                <w:b/>
              </w:rPr>
              <w:t>(mm</w:t>
            </w:r>
            <w:r w:rsidRPr="00715A57">
              <w:rPr>
                <w:rFonts w:ascii="Times New Roman" w:eastAsia="GungSeo" w:hAnsi="Times New Roman" w:cs="Times New Roman"/>
                <w:b/>
                <w:vertAlign w:val="superscript"/>
              </w:rPr>
              <w:t>2</w:t>
            </w:r>
            <w:r w:rsidRPr="00715A57">
              <w:rPr>
                <w:rFonts w:ascii="Times New Roman" w:eastAsia="GungSeo" w:hAnsi="Times New Roman" w:cs="Times New Roman"/>
                <w:b/>
              </w:rPr>
              <w:t>)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C85C" w14:textId="18BF83F5" w:rsidR="002C5DE0" w:rsidRPr="00715A57" w:rsidRDefault="003D5C3E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proofErr w:type="spellStart"/>
            <w:r>
              <w:rPr>
                <w:rFonts w:ascii="Times New Roman" w:eastAsia="GungSeo" w:hAnsi="Times New Roman" w:cs="Times New Roman"/>
                <w:b/>
              </w:rPr>
              <w:t>C</w:t>
            </w:r>
            <w:r w:rsidRPr="00715A57">
              <w:rPr>
                <w:rFonts w:ascii="Times New Roman" w:eastAsia="GungSeo" w:hAnsi="Times New Roman" w:cs="Times New Roman"/>
                <w:b/>
              </w:rPr>
              <w:t>lusterwise</w:t>
            </w:r>
            <w:proofErr w:type="spellEnd"/>
            <w:r w:rsidRPr="00715A57">
              <w:rPr>
                <w:rFonts w:ascii="Times New Roman" w:eastAsia="GungSeo" w:hAnsi="Times New Roman" w:cs="Times New Roman"/>
                <w:b/>
              </w:rPr>
              <w:t xml:space="preserve"> p-value</w:t>
            </w:r>
          </w:p>
        </w:tc>
      </w:tr>
      <w:tr w:rsidR="00CD1444" w14:paraId="47AF7A7B" w14:textId="77777777" w:rsidTr="00E93B12">
        <w:trPr>
          <w:trHeight w:val="4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E77C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OPD</w:t>
            </w:r>
          </w:p>
        </w:tc>
      </w:tr>
      <w:tr w:rsidR="00CD1444" w14:paraId="4F071F24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9308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34.1, -42.5, 59.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6548" w14:textId="61EC1175" w:rsidR="002C5DE0" w:rsidRPr="00CD5C67" w:rsidRDefault="003D6F44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 xml:space="preserve"> 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superior</w:t>
            </w:r>
            <w:r w:rsidR="00446FC4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pariet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7104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3949.1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9C03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1</w:t>
            </w:r>
          </w:p>
        </w:tc>
      </w:tr>
      <w:tr w:rsidR="00CD1444" w14:paraId="07BD5300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9240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20.3, -59.1, 44.1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89DA" w14:textId="38669364" w:rsidR="002C5DE0" w:rsidRPr="00CD5C67" w:rsidRDefault="003D6F44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 xml:space="preserve"> 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superior</w:t>
            </w:r>
            <w:r w:rsidR="00446FC4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pariet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398D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460.2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A965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7</w:t>
            </w:r>
          </w:p>
        </w:tc>
      </w:tr>
      <w:tr w:rsidR="00CD1444" w14:paraId="10406C11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C92C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47.4, -73.7, 11.7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49DF" w14:textId="52312DA8" w:rsidR="002C5DE0" w:rsidRPr="00CD5C67" w:rsidRDefault="003D6F44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 xml:space="preserve"> 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lateral</w:t>
            </w:r>
            <w:r w:rsidR="00446FC4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occipit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9BEC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259.1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7125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24</w:t>
            </w:r>
          </w:p>
        </w:tc>
      </w:tr>
      <w:tr w:rsidR="00CD1444" w14:paraId="38BAF06E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7091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27.2, -61.4, 28.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1A7C" w14:textId="43B16710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</w:t>
            </w:r>
            <w:r w:rsidR="003D6F44">
              <w:rPr>
                <w:rFonts w:ascii="Times New Roman" w:eastAsia="GungSeo" w:hAnsi="Times New Roman" w:cs="Times New Roman"/>
              </w:rPr>
              <w:t xml:space="preserve">eft </w:t>
            </w:r>
            <w:r w:rsidRPr="00CD5C67">
              <w:rPr>
                <w:rFonts w:ascii="Times New Roman" w:eastAsia="GungSeo" w:hAnsi="Times New Roman" w:cs="Times New Roman"/>
              </w:rPr>
              <w:t>superior</w:t>
            </w:r>
            <w:r w:rsidR="00446FC4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pariet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B62E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3358.9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BFDA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1</w:t>
            </w:r>
          </w:p>
        </w:tc>
      </w:tr>
      <w:tr w:rsidR="00CD1444" w14:paraId="378E9799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72D7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54.5, 1.6, -7.0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9BDD" w14:textId="07CBB346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</w:t>
            </w:r>
            <w:r w:rsidR="003D6F44">
              <w:rPr>
                <w:rFonts w:ascii="Times New Roman" w:eastAsia="GungSeo" w:hAnsi="Times New Roman" w:cs="Times New Roman"/>
              </w:rPr>
              <w:t xml:space="preserve">eft </w:t>
            </w:r>
            <w:r w:rsidRPr="00CD5C67">
              <w:rPr>
                <w:rFonts w:ascii="Times New Roman" w:eastAsia="GungSeo" w:hAnsi="Times New Roman" w:cs="Times New Roman"/>
              </w:rPr>
              <w:t>superior</w:t>
            </w:r>
            <w:r w:rsidR="00446FC4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tempor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4D91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790.8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9D2C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1</w:t>
            </w:r>
          </w:p>
        </w:tc>
      </w:tr>
      <w:tr w:rsidR="00CD1444" w14:paraId="048B6450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A90A9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5.9, -31.3, 56.1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998E" w14:textId="2CA92B78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</w:t>
            </w:r>
            <w:r w:rsidR="003D6F44">
              <w:rPr>
                <w:rFonts w:ascii="Times New Roman" w:eastAsia="GungSeo" w:hAnsi="Times New Roman" w:cs="Times New Roman"/>
              </w:rPr>
              <w:t xml:space="preserve">eft </w:t>
            </w:r>
            <w:r w:rsidRPr="00CD5C67">
              <w:rPr>
                <w:rFonts w:ascii="Times New Roman" w:eastAsia="GungSeo" w:hAnsi="Times New Roman" w:cs="Times New Roman"/>
              </w:rPr>
              <w:t>paracentral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BC7A8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485.73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6786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9</w:t>
            </w:r>
          </w:p>
        </w:tc>
      </w:tr>
    </w:tbl>
    <w:p w14:paraId="0CB8EC4A" w14:textId="1167102F" w:rsidR="002C5DE0" w:rsidRDefault="00C45C83">
      <w:pPr>
        <w:spacing w:after="160" w:line="259" w:lineRule="auto"/>
      </w:pPr>
      <w:r w:rsidRPr="00CD5C67">
        <w:rPr>
          <w:rFonts w:ascii="Times New Roman" w:eastAsia="GungSeo" w:hAnsi="Times New Roman" w:cs="Times New Roman"/>
        </w:rPr>
        <w:t>MNI, Montreal Neurological Institute; LOPD, late-onset Parkinson’s disease.</w:t>
      </w:r>
    </w:p>
    <w:p w14:paraId="205D4E6B" w14:textId="450AB10F" w:rsidR="002C5DE0" w:rsidRPr="009D3464" w:rsidRDefault="002C5DE0" w:rsidP="009D3464">
      <w:pPr>
        <w:spacing w:after="160" w:line="259" w:lineRule="auto"/>
        <w:rPr>
          <w:rFonts w:hint="eastAsia"/>
        </w:rPr>
      </w:pPr>
      <w:bookmarkStart w:id="0" w:name="_GoBack"/>
      <w:bookmarkEnd w:id="0"/>
    </w:p>
    <w:sectPr w:rsidR="002C5DE0" w:rsidRPr="009D3464" w:rsidSect="00176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ngSeo">
    <w:panose1 w:val="02000500000000000000"/>
    <w:charset w:val="81"/>
    <w:family w:val="auto"/>
    <w:pitch w:val="variable"/>
    <w:sig w:usb0="00000001" w:usb1="09060000" w:usb2="00000010" w:usb3="00000000" w:csb0="002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DE0"/>
    <w:rsid w:val="000613C5"/>
    <w:rsid w:val="00064D35"/>
    <w:rsid w:val="000C7E3B"/>
    <w:rsid w:val="00107BF9"/>
    <w:rsid w:val="00152A9B"/>
    <w:rsid w:val="00176317"/>
    <w:rsid w:val="002051BE"/>
    <w:rsid w:val="002A2455"/>
    <w:rsid w:val="002C5DE0"/>
    <w:rsid w:val="002E3551"/>
    <w:rsid w:val="002E641E"/>
    <w:rsid w:val="00322D92"/>
    <w:rsid w:val="003927DE"/>
    <w:rsid w:val="003D5C3E"/>
    <w:rsid w:val="003D6F44"/>
    <w:rsid w:val="00446FC4"/>
    <w:rsid w:val="004860B7"/>
    <w:rsid w:val="00552207"/>
    <w:rsid w:val="00592F25"/>
    <w:rsid w:val="00715A57"/>
    <w:rsid w:val="00731F53"/>
    <w:rsid w:val="007A631B"/>
    <w:rsid w:val="00823F13"/>
    <w:rsid w:val="008978E7"/>
    <w:rsid w:val="008F6063"/>
    <w:rsid w:val="008F679B"/>
    <w:rsid w:val="0095052C"/>
    <w:rsid w:val="009A5144"/>
    <w:rsid w:val="009A7085"/>
    <w:rsid w:val="009D3464"/>
    <w:rsid w:val="00A74037"/>
    <w:rsid w:val="00B13E83"/>
    <w:rsid w:val="00B448B3"/>
    <w:rsid w:val="00C205D3"/>
    <w:rsid w:val="00C429F8"/>
    <w:rsid w:val="00C45C83"/>
    <w:rsid w:val="00CD1444"/>
    <w:rsid w:val="00CD5C67"/>
    <w:rsid w:val="00D14029"/>
    <w:rsid w:val="00E174C3"/>
    <w:rsid w:val="00E93B12"/>
    <w:rsid w:val="00E96D84"/>
    <w:rsid w:val="00F3086A"/>
    <w:rsid w:val="00F81F4E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C8C133"/>
  <w15:chartTrackingRefBased/>
  <w15:docId w15:val="{52ECC746-E784-4ABA-961B-7BE0BF052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5DE0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B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93B12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E93B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93B12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7">
    <w:name w:val="Revision"/>
    <w:hidden/>
    <w:uiPriority w:val="99"/>
    <w:semiHidden/>
    <w:rsid w:val="00F81F4E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瀬尾 和秀</cp:lastModifiedBy>
  <cp:revision>2</cp:revision>
  <dcterms:created xsi:type="dcterms:W3CDTF">2023-02-10T07:34:00Z</dcterms:created>
  <dcterms:modified xsi:type="dcterms:W3CDTF">2023-02-10T07:34:00Z</dcterms:modified>
</cp:coreProperties>
</file>